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6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068"/>
      </w:tblGrid>
      <w:tr>
        <w:trPr>
          <w:trHeight w:val="437" w:hRule="atLeast"/>
        </w:trPr>
        <w:tc>
          <w:tcPr>
            <w:tcW w:w="90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b/>
                <w:bCs/>
                <w:color w:val="000000"/>
              </w:rPr>
              <w:t>Suppl Dataset 4: Fasta files of the VEGFA</w:t>
            </w:r>
            <w:r>
              <w:rPr>
                <w:rFonts w:cs="Calibri"/>
                <w:b/>
                <w:bCs/>
                <w:color w:val="000000"/>
                <w:vertAlign w:val="subscript"/>
              </w:rPr>
              <w:t>165</w:t>
            </w:r>
            <w:r>
              <w:rPr>
                <w:rFonts w:cs="Calibri"/>
                <w:b/>
                <w:bCs/>
                <w:color w:val="000000"/>
              </w:rPr>
              <w:t xml:space="preserve"> and VEGFA</w:t>
            </w:r>
            <w:r>
              <w:rPr>
                <w:rFonts w:cs="Calibri"/>
                <w:b/>
                <w:bCs/>
                <w:color w:val="000000"/>
                <w:vertAlign w:val="subscript"/>
              </w:rPr>
              <w:t>165</w:t>
            </w:r>
            <w:r>
              <w:rPr>
                <w:rFonts w:cs="Calibri"/>
                <w:b/>
                <w:bCs/>
                <w:color w:val="000000"/>
              </w:rPr>
              <w:t>b sequences which were cloned into pcDNA 3.1 and Genbank files of the recombinant plasmid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VEGF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VEGFA165_orf_3UT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ctttctgctgtcttgggtgcattggagccttgccttgctgctctacctccaccatgccaagtggtcccaggctgcacccatggcagaaggaggagggcagaatcatcacgaagtggtgaagttcatggatgtctatcagcgcagctactgccatccaatcgagaccctggtggacatcttccaggagtaccctgatgagatcgagtacatcttcaagccatcctgtgtgcccctgatgcgatgcgggggctgctgcaatgacgagggcctggagtgtgtgcccactgaggagtccaacatcaccatgcagattatgcggatcaaacctcaccaaggccagcacataggagagatgagcttcctacagcacaacaaatgtgaatgcagaccaaagaaagatagagcaagacaagaaaatccctgtgggccttgctcagagcggagaaagcatttgtttgtacaagatccgcagacgtgtaaatgttcctgcaaaaacacagactcgcgttgcaaggcgaggcagcttgagttaaacgaacgtacttgcagatgtgacaagccgaggcggtgagccgggcaggaggaaggagcctccctcagggtttcgggaaccagatctctcaccaggaaagactgatacagaacgatcgatacagaaaccacgctgccgccaccacaccatcaccatcgacagaacagtccttaatccagaaacctgaaatgaaggaagaggagactctgcgcagagcactttgggtccggagggcgagactccggcggaagcattcccgggcgggtgacccagcacggtccctcttggaattggattcgccattttatt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0"/>
          <w:szCs w:val="20"/>
        </w:rPr>
        <w:t>VEGFA</w:t>
      </w:r>
      <w:r>
        <w:rPr>
          <w:rFonts w:cs="Courier New" w:ascii="Courier New" w:hAnsi="Courier New"/>
          <w:b/>
          <w:sz w:val="20"/>
          <w:szCs w:val="20"/>
          <w:vertAlign w:val="subscript"/>
        </w:rPr>
        <w:t>165</w:t>
      </w:r>
      <w:r>
        <w:rPr>
          <w:rFonts w:cs="Courier New" w:ascii="Courier New" w:hAnsi="Courier New"/>
          <w:b/>
          <w:sz w:val="20"/>
          <w:szCs w:val="20"/>
        </w:rPr>
        <w:t>b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VEGFA165b_orf_3UT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gaactttctgctgtcttgggtgcattggagccttgccttgctgctctacctccaccatgccaagtggtcccaggctgcacccatggcagaaggaggagggcagaatcatcacgaagtggtgaagttcatggatgtctatcagcgcagctactgccatccaatcgagaccctggtggacatcttccaggagtaccctgatgagatcgagtacatcttcaagccatcctgtgtgcccctgatgcgatgcgggggctgctgcaatgacgagggcctggagtgtgtgcccactgaggagtccaacatcaccatgcagattatgcggatcaaacctcaccaaggccagcacataggagagatgagcttcctacagcacaacaaatgtgaatgcagaccaaagaaagatagagcaagacaagaaaatccctgtgggccttgctcagagcggagaaagcatttgtttgtacaagatccgcagacgtgtaaatgttcctgcaaaaacacagactcgcgttgcaaggcgaggcagcttgagttaaacgaacgtacttgcagatctctcaccaggaaagactgatacagaacgatcgatacagaaaccacgctgccgccaccacaccatcaccatcgacagaacagtccttaatccagaaacctgaaatgaaggaagaggagactctgcgcagagcactttgggtccggagggcgagactccggcggaagcattcccgggcgggtgacccagcacggtccctcttggaattggattcgccatttta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       VEGFA165_orf_3UTR_pcDNA3.1(+)        6244 bp  DNA     circular  31-JUL-20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ATURES             Location/Qualifie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863..8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T7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complement(6150..6178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AmpR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2686..288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terminator      1838..20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_PA_terminato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complement(5248..6108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Amp(R)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2940..37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Neo(R)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complement(4474..5093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pBR322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2733..28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2128..243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f1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4083..4101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M13_reverse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1835..185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\rev\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769..78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fwd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4008..402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EBV_rev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4100..412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M13_pUC_rev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2548..2568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pBABE_3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2795..28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pro_F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olyA_site      1841..20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\pA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308..81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terminator      3922..40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PA_terminato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236..85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immearly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2949..374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Neo_Kana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911..177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VEGFA165_orf_part3UT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RIGI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1 GACGGATCGG GAGATCTCCC GATCCCCTAT GGTGCACTCT CAGTACAATC TGCTCTG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61 CCGCATAGTT AAGCCAGTAT CTGCTCCCTG CTTGTGTGTT GGAGGTCGCT GAGTAGT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121 CGAGCAAAAT TTAAGCTACA ACAAGGCAAG GCTTGACCGA CAATTGCATG AAGAATC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181 TTAGGGTTAG GCGTTTTGCG CTGCTTCGCG ATGTACGGGC CAGATATACG CGTTGA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241 GATTATTGAC TAGTTATTAA TAGTAATCAA TTACGGGGTC ATTAGTTCAT AGCCCAT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301 TGGAGTTCCG CGTTACATAA CTTACGGTAA ATGGCCCGCC TGGCTGACCG CCCAACGA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361 CCCGCCCATT GACGTCAATA ATGACGTATG TTCCCATAGT AACGCCAATA GGGACTT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421 ATTGACGTCA ATGGGTGGAG TATTTACGGT AAACTGCCCA CTTGGCAGTA CATCAAG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481 ATCATATGCC AAGTACGCCC CCTATTGACG TCAATGACGG TAAATGGCCC GCCTGG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541 ATGCCCAGTA CATGACCTTA TGGGACTTTC CTACTTGGCA GTACATCTAC GTATTAGT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601 TCGCTATTAC CATGGTGATG CGGTTTTGGC AGTACATCAA TGGGCGTGGA TAGCGGT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661 ACTCACGGGG ATTTCCAAGT CTCCACCCCA TTGACGTCAA TGGGAGTTTG TTTTGGCA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21 AAAATCAACG GGACTTTCCA AAATGTCGTA ACAACTCCGC CCCATTGACG CAAATGG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81 GTAGGCGTGT ACGGTGGGAG GTCTATATAA GCAGAGCTCT CTGGCTAACT AGAGAAC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841 CTGCTTACTG GCTTATCGAA ATTAATACGA CTCACTATAG GGAGACCCAA GCTGGCTA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901 GTTTAAACTT AAGCTTATGA ACTTTCTGCT GTCTTGGGTG CATTGGAGCC TTGCCTT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961 GCTCTACCTC CACCATGCCA AGTGGTCCCA GGCTGCACCC ATGGCAGAAG GAGGAGG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021 GAATCATCAC GAAGTGGTGA AGTTCATGGA TGTCTATCAG CGCAGCTACT GCCATCCA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081 CGAGACCCTG GTGGACATCT TCCAGGAGTA CCCTGATGAG ATCGAGTACA TCTTCAAG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141 ATCCTGTGTG CCCCTGATGC GATGCGGGGG CTGCTGCAAT GACGAGGGCC TGGAGTG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201 GCCCACTGAG GAGTCCAACA TCACCATGCA GATTATGCGG ATCAAACCTC ACCAAGG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261 GCACATAGGA GAGATGAGCT TCCTACAGCA CAACAAATGT GAATGCAGAC CAAAGAAA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321 TAGAGCAAGA CAAGAAAATC CCTGTGGGCC TTGCTCAGAG CGGAGAAAGC ATTTGTT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381 ACAAGATCCG CAGACGTGTA AATGTTCCTG CAAAAACACA GACTCGCGTT GCAAGGC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441 GCAGCTTGAG TTAAACGAAC GTACTTGCAG ATGTGACAAG CCGAGGCGGT GAGCCGG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01 GGAGGAAGGA GCCTCCCTCA GGGTTTCGGG AACCAGATCT CTCACCAGGA AAGACTG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61 CAGAACGATC GATACAGAAA CCACGCTGCC GCCACCACAC CATCACCATC GACAGAAC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621 TCCTTAATCC AGAAACCTGA AATGAAGGAA GAGGAGACTC TGCGCAGAGC ACTTTGG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681 CGGAGGGCGA GACTCCGGCG GAAGCATTCC CGGGCGGGTG ACCCAGCACG GTCCCTC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741 GAATTGGATT CGCCATTTTA TTTTGAATTC TGCAGATATC CAGCACAGTG GCGGCCG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801 GAGTCTAGAG GGCCCGTTTA AACCCGCTGA TCAGCCTCGA CTGTGCCTTC TAGTTGCC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861 CCATCTGTTG TTTGCCCCTC CCCCGTGCCT TCCTTGACCC TGGAAGGTGC CACTCCCA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921 GTCCTTTCCT AATAAAATGA GGAAATTGCA TCGCATTGTC TGAGTAGGTG TCATTCT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981 CTGGGGGGTG GGGTGGGGCA GGACAGCAAG GGGGAGGATT GGGAAGACAA TAGCAGG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041 GCTGGGGATG CGGTGGGCTC TATGGCTTCT GAGGCGGAAA GAACCAGCTG GGGCTCTA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101 GGGTATCCCC ACGCGCCCTG TAGCGGCGCA TTAAGCGCGG CGGGTGTGGT GGTTACGC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161 AGCGTGACCG CTACACTTGC CAGCGCCCTA GCGCCCGCTC CTTTCGCTTT CTTCCCT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21 TTTCTCGCCA CGTTCGCCGG CTTTCCCCGT CAAGCTCTAA ATCGGGGGCT CCCTTTAG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81 TTCCGATTTA GTGCTTTACG GCACCTCGAC CCCAAAAAAC TTGATTAGGG TGATGGTT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341 CGTAGTGGGC CATCGCCCTG ATAGACGGTT TTTCGCCCTT TGACGTTGGA GTCCACG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401 TTTAATAGTG GACTCTTGTT CCAAACTGGA ACAACACTCA ACCCTATCTC GGTCTATT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461 TTTGATTTAT AAGGGATTTT GCCGATTTCG GCCTATTGGT TAAAAAATGA GCTGATTT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521 CAAAAATTTA ACGCGAATTA ATTCTGTGGA ATGTGTGTCA GTTAGGGTGT GGAAAGTC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581 CAGGCTCCCC AGCAGGCAGA AGTATGCAAA GCATGCATCT CAATTAGTCA GCAACCAG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641 GTGGAAAGTC CCCAGGCTCC CCAGCAGGCA GAAGTATGCA AAGCATGCAT CTCAATTA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701 CAGCAACCAT AGTCCCGCCC CTAACTCCGC CCATCCCGCC CCTAACTCCG CCCAGTTC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761 CCCATTCTCC GCCCCATGGC TGACTAATTT TTTTTATTTA TGCAGAGGCC GAGGCCGC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821 CTGCCTCTGA GCTATTCCAG AAGTAGTGAG GAGGCTTTTT TGGAGGCCTA GGCTTTT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881 AAAAGCTCCC GGGAGCTTGT ATATCCATTT TCGGATCTGA TCAAGAGACA GGATGAGG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941 CGTTTCGCAT GATTGAACAA GATGGATTGC ACGCAGGTTC TCCGGCCGCT TGGGTGGA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01 GGCTATTCGG CTATGACTGG GCACAACAGA CAATCGGCTG CTCTGATGCC GCCGTGT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61 GGCTGTCAGC GCAGGGGCGC CCGGTTCTTT TTGTCAAGAC CGACCTGTCC GGTGCCCT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121 ATGAACTGCA GGACGAGGCA GCGCGGCTAT CGTGGCTGGC CACGACGGGC GTTCCTT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181 CAGCTGTGCT CGACGTTGTC ACTGAAGCGG GAAGGGACTG GCTGCTATTG GGCGAAG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241 CGGGGCAGGA TCTCCTGTCA TCTCACCTTG CTCCTGCCGA GAAAGTATCC ATCATGG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301 ATGCAATGCG GCGGCTGCAT ACGCTTGATC CGGCTACCTG CCCATTCGAC CACCAAGC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361 AACATCGCAT CGAGCGAGCA CGTACTCGGA TGGAAGCCGG TCTTGTCGAT CAGGATGA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421 TGGACGAAGA GCATCAGGGG CTCGCGCCAG CCGAACTGTT CGCCAGGCTC AAGGCGC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481 TGCCCGACGG CGAGGATCTC GTCGTGACCC ATGGCGATGC CTGCTTGCCG AATATCAT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541 TGGAAAATGG CCGCTTTTCT GGATTCATCG ACTGTGGCCG GCTGGGTGTG GCGGACC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601 ATCAGGACAT AGCGTTGGCT ACCCGTGATA TTGCTGAAGA GCTTGGCGGC GAATGGG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661 ACCGCTTCCT CGTGCTTTAC GGTATCGCCG CTCCCGATTC GCAGCGCATC GCCTTCTA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21 GCCTTCTTGA CGAGTTCTTC TGAGCGGGAC TCTGGGGTTC GAAATGACCG ACCAAGCG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81 GCCCAACCTG CCATCACGAG ATTTCGATTC CACCGCCGCC TTCTATGAAA GGTTGGGC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841 CGGAATCGTT TTCCGGGACG CCGGCTGGAT GATCCTCCAG CGCGGGGATC TCATGCTG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901 GTTCTTCGCC CACCCCAACT TGTTTATTGC AGCTTATAAT GGTTACAAAT AAAGCAAT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961 CATCACAAAT TTCACAAATA AAGCATTTTT TTCACTGCAT TCTAGTTGTG GTTTGTC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021 ACTCATCAAT GTATCTTATC ATGTCTGTAT ACCGTCGACC TCTAGCTAGA GCTTGGCG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081 ATCATGGTCA TAGCTGTTTC CTGTGTGAAA TTGTTATCCG CTCACAATTC CACACAA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141 ACGAGCCGGA AGCATAAAGT GTAAAGCCTG GGGTGCCTAA TGAGTGAGCT AACTCA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201 AATTGCGTTG CGCTCACTGC CCGCTTTCCA GTCGGGAAAC CTGTCGTGCC AGCTGCAT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261 ATGAATCGGC CAACGCGCGG GGAGAGGCGG TTTGCGTATT GGGCGCTCTT CCGCTTC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321 GCTCACTGAC TCGCTGCGCT CGGTCGTTCG GCTGCGGCGA GCGGTATCAG CTCACTC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381 GGCGGTAATA CGGTTATCCA CAGAATCAGG GGATAACGCA GGAAAGAACA TGTGAGC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441 AGGCCAGCAA AAGGCCAGGA ACCGTAAAAA GGCCGCGTTG CTGGCGTTTT TCCATAG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01 CCGCCCCCCT GACGAGCATC ACAAAAATCG ACGCTCAAGT CAGAGGTGGC GAAACCCG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61 AGGACTATAA AGATACCAGG CGTTTCCCCC TGGAAGCTCC CTCGTGCGCT CTCCTGT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621 GACCCTGCCG CTTACCGGAT ACCTGTCCGC CTTTCTCCCT TCGGGAAGCG TGGCGCT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681 TCATAGCTCA CGCTGTAGGT ATCTCAGTTC GGTGTAGGTC GTTCGCTCCA AGCTGGG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741 TGTGCACGAA CCCCCCGTTC AGCCCGACCG CTGCGCCTTA TCCGGTAACT ATCGTCTT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801 GTCCAACCCG GTAAGACACG ACTTATCGCC ACTGGCAGCA GCCACTGGTA ACAGGATT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861 CAGAGCGAGG TATGTAGGCG GTGCTACAGA GTTCTTGAAG TGGTGGCCTA ACTACGGC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921 CACTAGAAGA ACAGTATTTG GTATCTGCGC TCTGCTGAAG CCAGTTACCT TCGGAAAA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981 AGTTGGTAGC TCTTGATCCG GCAAACAAAC CACCGCTGGT AGCGGTGGTT TTTTTGT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041 CAAGCAGCAG ATTACGCGCA GAAAAAAAGG ATCTCAAGAA GATCCTTTGA TCTTTTCT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101 GGGGTCTGAC GCTCAGTGGA ACGAAAACTC ACGTTAAGGG ATTTTGGTCA TGAGATTA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161 AAAAAGGATC TTCACCTAGA TCCTTTTAAA TTAAAAATGA AGTTTTAAAT CAATCTAA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21 TATATATGAG TAAACTTGGT CTGACAGTTA CCAATGCTTA ATCAGTGAGG CACCTAT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81 AGCGATCTGT CTATTTCGTT CATCCATAGT TGCCTGACTC CCCGTCGTGT AGATAACT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341 GATACGGGAG GGCTTACCAT CTGGCCCCAG TGCTGCAATG ATACCGCGAG ACCCACG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401 ACCGGCTCCA GATTTATCAG CAATAAACCA GCCAGCCGGA AGGGCCGAGC GCAGAAGT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461 TCCTGCAACT TTATCCGCCT CCATCCAGTC TATTAATTGT TGCCGGGAAG CTAGAGTA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521 TAGTTCGCCA GTTAATAGTT TGCGCAACGT TGTTGCCATT GCTACAGGCA TCGTGGT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581 ACGCTCGTCG TTTGGTATGG CTTCATTCAG CTCCGGTTCC CAACGATCAA GGCGAGTT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641 ATGATCCCCC ATGTTGTGCA AAAAAGCGGT TAGCTCCTTC GGTCCTCCGA TCGTTGTC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701 AAGTAAGTTG GCCGCAGTGT TATCACTCAT GGTTATGGCA GCACTGCATA ATTCTCTT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761 TGTCATGCCA TCCGTAAGAT GCTTTTCTGT GACTGGTGAG TACTCAACCA AGTCATT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821 AGAATAGTGT ATGCGGCGAC CGAGTTGCTC TTGCCCGGCG TCAATACGGG ATAATACC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881 GCCACATAGC AGAACTTTAA AAGTGCTCAT CATTGGAAAA CGTTCTTCGG GGCGAAAA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941 CTCAAGGATC TTACCGCTGT TGAGATCCAG TTCGATGTAA CCCACTCGTG CACCCAA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01 ATCTTCAGCA TCTTTTACTT TCACCAGCGT TTCTGGGTGA GCAAAAACAG GAAGGCA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61 TGCCGCAAAA AAGGGAATAA GGGCGACACG GAAATGTTGA ATACTCATAC TCTTCCTT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121 TCAATATTAT TGAAGCATTT ATCAGGGTTA TTGTCTCATG AGCGGATACA TATTTGA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181 TATTTAGAAA AATAAACAAA TAGGGGTTCC GCGCACATTT CCCCGAAAAG TGCCACCT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241 C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//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OCUS       VEGFA165b_orf_3UTR_pcDNA3.1(+)        6178 bp  DNA     circular  31-JUL-20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EATURES             Location/Qualifier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863..8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T7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complement(6084..611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AmpR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2620..282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terminator      1772..19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_PA_terminato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complement(5182..604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Amp(R)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2874..367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Neo(R)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complement(4408..5027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pBR322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2667..274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rep_origin      2062..23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f1_origin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4017..403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M13_reverse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1769..1786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\rev\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769..78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fwd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3942..39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EBV_rev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4034..4056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M13_pUC_rev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complement(2482..2502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pBABE_3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imer          2729..27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pro_F_prim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olyA_site      1775..19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BGH\pA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308..81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terminator      3856..39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SV40_PA_terminato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promoter        236..85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CMV_immearly_promote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2883..367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Neo_Kana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CDS             911..170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</w:t>
      </w:r>
      <w:r>
        <w:rPr>
          <w:rFonts w:cs="Courier New" w:ascii="Courier New" w:hAnsi="Courier New"/>
          <w:sz w:val="20"/>
          <w:szCs w:val="20"/>
        </w:rPr>
        <w:t>/label="VEGFA165b_orf_3UTR"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RIGI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1 GACGGATCGG GAGATCTCCC GATCCCCTAT GGTGCACTCT CAGTACAATC TGCTCTG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61 CCGCATAGTT AAGCCAGTAT CTGCTCCCTG CTTGTGTGTT GGAGGTCGCT GAGTAGT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121 CGAGCAAAAT TTAAGCTACA ACAAGGCAAG GCTTGACCGA CAATTGCATG AAGAATC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181 TTAGGGTTAG GCGTTTTGCG CTGCTTCGCG ATGTACGGGC CAGATATACG CGTTGA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241 GATTATTGAC TAGTTATTAA TAGTAATCAA TTACGGGGTC ATTAGTTCAT AGCCCAT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301 TGGAGTTCCG CGTTACATAA CTTACGGTAA ATGGCCCGCC TGGCTGACCG CCCAACGA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361 CCCGCCCATT GACGTCAATA ATGACGTATG TTCCCATAGT AACGCCAATA GGGACTTT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421 ATTGACGTCA ATGGGTGGAG TATTTACGGT AAACTGCCCA CTTGGCAGTA CATCAAG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481 ATCATATGCC AAGTACGCCC CCTATTGACG TCAATGACGG TAAATGGCCC GCCTGG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541 ATGCCCAGTA CATGACCTTA TGGGACTTTC CTACTTGGCA GTACATCTAC GTATTAGT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601 TCGCTATTAC CATGGTGATG CGGTTTTGGC AGTACATCAA TGGGCGTGGA TAGCGGT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661 ACTCACGGGG ATTTCCAAGT CTCCACCCCA TTGACGTCAA TGGGAGTTTG TTTTGGCA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21 AAAATCAACG GGACTTTCCA AAATGTCGTA ACAACTCCGC CCCATTGACG CAAATGGG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781 GTAGGCGTGT ACGGTGGGAG GTCTATATAA GCAGAGCTCT CTGGCTAACT AGAGAAC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841 CTGCTTACTG GCTTATCGAA ATTAATACGA CTCACTATAG GGAGACCCAA GCTGGCTA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901 GTTTAAACTT AAGCTTATGA ACTTTCTGCT GTCTTGGGTG CATTGGAGCC TTGCCTT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>961 GCTCTACCTC CACCATGCCA AGTGGTCCCA GGCTGCACCC ATGGCAGAAG GAGGAGG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021 GAATCATCAC GAAGTGGTGA AGTTCATGGA TGTCTATCAG CGCAGCTACT GCCATCCA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081 CGAGACCCTG GTGGACATCT TCCAGGAGTA CCCTGATGAG ATCGAGTACA TCTTCAAG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141 ATCCTGTGTG CCCCTGATGC GATGCGGGGG CTGCTGCAAT GACGAGGGCC TGGAGTG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201 GCCCACTGAG GAGTCCAACA TCACCATGCA GATTATGCGG ATCAAACCTC ACCAAGG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261 GCACATAGGA GAGATGAGCT TCCTACAGCA CAACAAATGT GAATGCAGAC CAAAGAAA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321 TAGAGCAAGA CAAGAAAATC CCTGTGGGCC TTGCTCAGAG CGGAGAAAGC ATTTGTT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381 ACAAGATCCG CAGACGTGTA AATGTTCCTG CAAAAACACA GACTCGCGTT GCAAGGC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441 GCAGCTTGAG TTAAACGAAC GTACTTGCAG ATCTCTCACC AGGAAAGACT GATACAGA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01 GATCGATACA GAAACCACGC TGCCGCCACC ACACCATCAC CATCGACAGA ACAGTCCT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561 ATCCAGAAAC CTGAAATGAA GGAAGAGGAG ACTCTGCGCA GAGCACTTTG GGTCCGGA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621 GCGAGACTCC GGCGGAAGCA TTCCCGGGCG GGTGACCCAG CACGGTCCCT CTTGGAA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681 GATTCGCCAT TTTATTTTGA ATTCTGCAGA TATCCAGCAC AGTGGCGGCC GCTCGAGT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741 AGAGGGCCCG TTTAAACCCG CTGATCAGCC TCGACTGTGC CTTCTAGTTG CCAGCCAT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801 GTTGTTTGCC CCTCCCCCGT GCCTTCCTTG ACCCTGGAAG GTGCCACTCC CACTGTCC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861 TCCTAATAAA ATGAGGAAAT TGCATCGCAT TGTCTGAGTA GGTGTCATTC TATTCTGG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921 GGTGGGGTGG GGCAGGACAG CAAGGGGGAG GATTGGGAAG ACAATAGCAG GCATGCTG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1981 GATGCGGTGG GCTCTATGGC TTCTGAGGCG GAAAGAACCA GCTGGGGCTC TAGGGGGT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041 CCCCACGCGC CCTGTAGCGG CGCATTAAGC GCGGCGGGTG TGGTGGTTAC GCGCAGCG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101 ACCGCTACAC TTGCCAGCGC CCTAGCGCCC GCTCCTTTCG CTTTCTTCCC TTCCTTT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161 GCCACGTTCG CCGGCTTTCC CCGTCAAGCT CTAAATCGGG GGCTCCCTTT AGGGTTCCG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21 TTTAGTGCTT TACGGCACCT CGACCCCAAA AAACTTGATT AGGGTGATGG TTCACGTA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281 GGGCCATCGC CCTGATAGAC GGTTTTTCGC CCTTTGACGT TGGAGTCCAC GTTCTTTA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341 AGTGGACTCT TGTTCCAAAC TGGAACAACA CTCAACCCTA TCTCGGTCTA TTCTTTTG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401 TTATAAGGGA TTTTGCCGAT TTCGGCCTAT TGGTTAAAAA ATGAGCTGAT TTAACAA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461 TTTAACGCGA ATTAATTCTG TGGAATGTGT GTCAGTTAGG GTGTGGAAAG TCCCCAG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521 CCCCAGCAGG CAGAAGTATG CAAAGCATGC ATCTCAATTA GTCAGCAACC AGGTGTGG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581 AGTCCCCAGG CTCCCCAGCA GGCAGAAGTA TGCAAAGCAT GCATCTCAAT TAGTCAG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641 CCATAGTCCC GCCCCTAACT CCGCCCATCC CGCCCCTAAC TCCGCCCAGT TCCGCCCA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701 CTCCGCCCCA TGGCTGACTA ATTTTTTTTA TTTATGCAGA GGCCGAGGCC GCCTCTGC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761 CTGAGCTATT CCAGAAGTAG TGAGGAGGCT TTTTTGGAGG CCTAGGCTTT TGCAAAAA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821 TCCCGGGAGC TTGTATATCC ATTTTCGGAT CTGATCAAGA GACAGGATGA GGATCGT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881 GCATGATTGA ACAAGATGGA TTGCACGCAG GTTCTCCGGC CGCTTGGGTG GAGAGGCT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2941 TCGGCTATGA CTGGGCACAA CAGACAATCG GCTGCTCTGA TGCCGCCGTG TTCCGGCT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01 CAGCGCAGGG GCGCCCGGTT CTTTTTGTCA AGACCGACCT GTCCGGTGCC CTGAATGA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061 TGCAGGACGA GGCAGCGCGG CTATCGTGGC TGGCCACGAC GGGCGTTCCT TGCGCAG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121 TGCTCGACGT TGTCACTGAA GCGGGAAGGG ACTGGCTGCT ATTGGGCGAA GTGCCGGG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181 AGGATCTCCT GTCATCTCAC CTTGCTCCTG CCGAGAAAGT ATCCATCATG GCTGATG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241 TGCGGCGGCT GCATACGCTT GATCCGGCTA CCTGCCCATT CGACCACCAA GCGAAACA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301 GCATCGAGCG AGCACGTACT CGGATGGAAG CCGGTCTTGT CGATCAGGAT GATCTGGA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361 AAGAGCATCA GGGGCTCGCG CCAGCCGAAC TGTTCGCCAG GCTCAAGGCG CGCATGCC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421 ACGGCGAGGA TCTCGTCGTG ACCCATGGCG ATGCCTGCTT GCCGAATATC ATGGTGGA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481 ATGGCCGCTT TTCTGGATTC ATCGACTGTG GCCGGCTGGG TGTGGCGGAC CGCTATCA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541 ACATAGCGTT GGCTACCCGT GATATTGCTG AAGAGCTTGG CGGCGAATGG GCTGACCG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601 TCCTCGTGCT TTACGGTATC GCCGCTCCCG ATTCGCAGCG CATCGCCTTC TATCGCC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661 TTGACGAGTT CTTCTGAGCG GGACTCTGGG GTTCGAAATG ACCGACCAAG CGACGCC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21 CCTGCCATCA CGAGATTTCG ATTCCACCGC CGCCTTCTAT GAAAGGTTGG GCTTCGGA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781 CGTTTTCCGG GACGCCGGCT GGATGATCCT CCAGCGCGGG GATCTCATGC TGGAGTTC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841 CGCCCACCCC AACTTGTTTA TTGCAGCTTA TAATGGTTAC AAATAAAGCA ATAGCATC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901 AAATTTCACA AATAAAGCAT TTTTTTCACT GCATTCTAGT TGTGGTTTGT CCAAACT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3961 CAATGTATCT TATCATGTCT GTATACCGTC GACCTCTAGC TAGAGCTTGG CGTAATC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021 GTCATAGCTG TTTCCTGTGT GAAATTGTTA TCCGCTCACA ATTCCACACA ACATACGA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081 CGGAAGCATA AAGTGTAAAG CCTGGGGTGC CTAATGAGTG AGCTAACTCA CATTAAT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141 GTTGCGCTCA CTGCCCGCTT TCCAGTCGGG AAACCTGTCG TGCCAGCTGC ATTAATGA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201 CGGCCAACGC GCGGGGAGAG GCGGTTTGCG TATTGGGCGC TCTTCCGCTT CCTCGCTC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261 TGACTCGCTG CGCTCGGTCG TTCGGCTGCG GCGAGCGGTA TCAGCTCACT CAAAGGCGG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321 AATACGGTTA TCCACAGAAT CAGGGGATAA CGCAGGAAAG AACATGTGAG CAAAAGGC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381 GCAAAAGGCC AGGAACCGTA AAAAGGCCGC GTTGCTGGCG TTTTTCCATA GGCTCCGCC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441 CCCTGACGAG CATCACAAAA ATCGACGCTC AAGTCAGAGG TGGCGAAACC CGACAGGA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01 ATAAAGATAC CAGGCGTTTC CCCCTGGAAG CTCCCTCGTG CGCTCTCCTG TTCCGACC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561 GCCGCTTACC GGATACCTGT CCGCCTTTCT CCCTTCGGGA AGCGTGGCGC TTTCTCAT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621 CTCACGCTGT AGGTATCTCA GTTCGGTGTA GGTCGTTCGC TCCAAGCTGG GCTGTGT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681 CGAACCCCCC GTTCAGCCCG ACCGCTGCGC CTTATCCGGT AACTATCGTC TTGAGTCC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741 CCCGGTAAGA CACGACTTAT CGCCACTGGC AGCAGCCACT GGTAACAGGA TTAGCAGA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801 GAGGTATGTA GGCGGTGCTA CAGAGTTCTT GAAGTGGTGG CCTAACTACG GCTACACT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861 AAGAACAGTA TTTGGTATCT GCGCTCTGCT GAAGCCAGTT ACCTTCGGAA AAAGAGTT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921 TAGCTCTTGA TCCGGCAAAC AAACCACCGC TGGTAGCGGT GGTTTTTTTG TTTGCAAG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4981 GCAGATTACG CGCAGAAAAA AAGGATCTCA AGAAGATCCT TTGATCTTTT CTACGGG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041 TGACGCTCAG TGGAACGAAA ACTCACGTTA AGGGATTTTG GTCATGAGAT TATCAAAA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101 GATCTTCACC TAGATCCTTT TAAATTAAAA ATGAAGTTTT AAATCAATCT AAAGTAT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161 TGAGTAAACT TGGTCTGACA GTTACCAATG CTTAATCAGT GAGGCACCTA TCTCAGCG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21 CTGTCTATTT CGTTCATCCA TAGTTGCCTG ACTCCCCGTC GTGTAGATAA CTACGATAC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281 GGAGGGCTTA CCATCTGGCC CCAGTGCTGC AATGATACCG CGAGACCCAC GCTCACCG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341 TCCAGATTTA TCAGCAATAA ACCAGCCAGC CGGAAGGGCC GAGCGCAGAA GTGGTCC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401 AACTTTATCC GCCTCCATCC AGTCTATTAA TTGTTGCCGG GAAGCTAGAG TAAGTAG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461 GCCAGTTAAT AGTTTGCGCA ACGTTGTTGC CATTGCTACA GGCATCGTGG TGTCACGC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521 GTCGTTTGGT ATGGCTTCAT TCAGCTCCGG TTCCCAACGA TCAAGGCGAG TTACATGA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581 CCCCATGTTG TGCAAAAAAG CGGTTAGCTC CTTCGGTCCT CCGATCGTTG TCAGAAGT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641 GTTGGCCGCA GTGTTATCAC TCATGGTTAT GGCAGCACTG CATAATTCTC TTACTGTCA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701 GCCATCCGTA AGATGCTTTT CTGTGACTGG TGAGTACTCA ACCAAGTCAT TCTGAGA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761 GTGTATGCGG CGACCGAGTT GCTCTTGCCC GGCGTCAATA CGGGATAATA CCGCGCCAC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821 TAGCAGAACT TTAAAAGTGC TCATCATTGG AAAACGTTCT TCGGGGCGAA AACTCTCA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881 GATCTTACCG CTGTTGAGAT CCAGTTCGAT GTAACCCACT CGTGCACCCA ACTGATCT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5941 AGCATCTTTT ACTTTCACCA GCGTTTCTGG GTGAGCAAAA ACAGGAAGGC AAAATGCC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01 AAAAAAGGGA ATAAGGGCGA CACGGAAATG TTGAATACTC ATACTCTTCC TTTTTCAA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061 TTATTGAAGC ATTTATCAGG GTTATTGTCT CATGAGCGGA TACATATTTG AATGTATTT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>6121 GAAAAATAAA CAAATAGGGG TTCCGCGCAC ATTTCCCCGA AAAGTGCCAC CTGAC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//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4:18:00Z</dcterms:created>
  <dc:creator>David Simpson</dc:creator>
  <dc:description/>
  <dc:language>en-US</dc:language>
  <cp:lastModifiedBy>David Simpson</cp:lastModifiedBy>
  <cp:lastPrinted>2016-09-07T13:21:00Z</cp:lastPrinted>
  <dcterms:modified xsi:type="dcterms:W3CDTF">2016-09-07T14:18:00Z</dcterms:modified>
  <cp:revision>2</cp:revision>
  <dc:subject/>
  <dc:title/>
</cp:coreProperties>
</file>